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 xml:space="preserve">Additional file 2: List of relevant medications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6"/>
        <w:gridCol w:w="6644"/>
      </w:tblGrid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b/>
                <w:b/>
                <w:lang w:val="en-CA"/>
              </w:rPr>
            </w:pPr>
            <w:r>
              <w:rPr>
                <w:rFonts w:cs="Times" w:ascii="Times" w:hAnsi="Times"/>
                <w:b/>
                <w:lang w:val="en-CA"/>
              </w:rPr>
              <w:t>Common name</w:t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b/>
                <w:b/>
                <w:lang w:val="en-CA"/>
              </w:rPr>
            </w:pPr>
            <w:r>
              <w:rPr>
                <w:rFonts w:cs="Times" w:ascii="Times" w:hAnsi="Times"/>
                <w:b/>
                <w:lang w:val="en-CA"/>
              </w:rPr>
              <w:t>Brand name</w:t>
            </w:r>
          </w:p>
        </w:tc>
      </w:tr>
      <w:tr>
        <w:trPr/>
        <w:tc>
          <w:tcPr>
            <w:tcW w:w="9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b/>
                <w:i/>
                <w:lang w:val="en-CA"/>
              </w:rPr>
              <w:t>Nukes (Nucleoside Reverse Transcriptase Inhibitors [NRTIs])</w:t>
            </w:r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abacavir, ABC</w:t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Ziagen</w:t>
            </w:r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didanosine, ddI</w:t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Videx EC (enteric-coated)</w:t>
            </w:r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emtricitabine, FTC</w:t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FTC is only available in Canada co-formulated with tenofovir, as Truvada</w:t>
            </w:r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lamivudine, 3TC</w:t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3TC</w:t>
            </w:r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stavudine, d4T</w:t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Zerit</w:t>
            </w:r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 xml:space="preserve">tenofovir </w:t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Viread</w:t>
            </w:r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zidovudine, AZT</w:t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Retrovir</w:t>
            </w:r>
          </w:p>
        </w:tc>
      </w:tr>
      <w:tr>
        <w:trPr/>
        <w:tc>
          <w:tcPr>
            <w:tcW w:w="9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b/>
                <w:b/>
                <w:i/>
                <w:i/>
                <w:lang w:val="en-CA"/>
              </w:rPr>
            </w:pPr>
            <w:r>
              <w:rPr>
                <w:rFonts w:cs="Times" w:ascii="Times" w:hAnsi="Times"/>
                <w:b/>
                <w:i/>
                <w:lang w:val="en-CA"/>
              </w:rPr>
              <w:t>Non-nukes [NNRTIs]</w:t>
            </w:r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delaviridine</w:t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Rescriptor</w:t>
            </w:r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efavirenz</w:t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Sustiva</w:t>
            </w:r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 xml:space="preserve">etravirine </w:t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Intelence</w:t>
            </w:r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nevirapine</w:t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Viramune</w:t>
            </w:r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rilpivirine</w:t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Edurant</w:t>
            </w:r>
          </w:p>
        </w:tc>
      </w:tr>
      <w:tr>
        <w:trPr/>
        <w:tc>
          <w:tcPr>
            <w:tcW w:w="9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b/>
                <w:b/>
                <w:i/>
                <w:i/>
                <w:lang w:val="en-CA"/>
              </w:rPr>
            </w:pPr>
            <w:r>
              <w:rPr>
                <w:rFonts w:cs="Times" w:ascii="Times" w:hAnsi="Times"/>
                <w:b/>
                <w:i/>
                <w:lang w:val="en-CA"/>
              </w:rPr>
              <w:t>Protease inhibitors</w:t>
            </w:r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atazanavir</w:t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Reyataz</w:t>
            </w:r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darunavir</w:t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Prezista</w:t>
            </w:r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fosamprenavir</w:t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Telzir</w:t>
            </w:r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indinavir</w:t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Crixivan</w:t>
            </w:r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lopinavir</w:t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Kaletra</w:t>
            </w:r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nelfinavir</w:t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Viracept</w:t>
            </w:r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ritonavir</w:t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Norvir</w:t>
            </w:r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saquinavir</w:t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Invirase</w:t>
            </w:r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 xml:space="preserve">tipranavir </w:t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Aptivus</w:t>
            </w:r>
          </w:p>
        </w:tc>
      </w:tr>
      <w:tr>
        <w:trPr/>
        <w:tc>
          <w:tcPr>
            <w:tcW w:w="9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b/>
                <w:b/>
                <w:i/>
                <w:i/>
                <w:lang w:val="en-CA"/>
              </w:rPr>
            </w:pPr>
            <w:r>
              <w:rPr>
                <w:rFonts w:cs="Times" w:ascii="Times" w:hAnsi="Times"/>
                <w:b/>
                <w:i/>
                <w:lang w:val="en-CA"/>
              </w:rPr>
              <w:t>Integrase inhibitor</w:t>
            </w:r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raltegravir</w:t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Isentress</w:t>
            </w:r>
          </w:p>
        </w:tc>
      </w:tr>
      <w:tr>
        <w:trPr/>
        <w:tc>
          <w:tcPr>
            <w:tcW w:w="9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b/>
                <w:b/>
                <w:i/>
                <w:i/>
                <w:lang w:val="en-CA"/>
              </w:rPr>
            </w:pPr>
            <w:r>
              <w:rPr>
                <w:rFonts w:cs="Times" w:ascii="Times" w:hAnsi="Times"/>
                <w:b/>
                <w:i/>
                <w:lang w:val="en-CA"/>
              </w:rPr>
              <w:t>Fusion inhibitors</w:t>
            </w:r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enfuvirtide, T-20</w:t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Fuzeon</w:t>
            </w:r>
          </w:p>
        </w:tc>
      </w:tr>
      <w:tr>
        <w:trPr/>
        <w:tc>
          <w:tcPr>
            <w:tcW w:w="9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b/>
                <w:b/>
                <w:i/>
                <w:i/>
                <w:lang w:val="en-CA"/>
              </w:rPr>
            </w:pPr>
            <w:r>
              <w:rPr>
                <w:rFonts w:cs="Times" w:ascii="Times" w:hAnsi="Times"/>
                <w:b/>
                <w:i/>
                <w:lang w:val="en-CA"/>
              </w:rPr>
              <w:t>Co-receptor inhibitor/CCR5 antagonist</w:t>
            </w:r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maraviroc</w:t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Celsentri</w:t>
            </w:r>
          </w:p>
        </w:tc>
      </w:tr>
      <w:tr>
        <w:trPr/>
        <w:tc>
          <w:tcPr>
            <w:tcW w:w="9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" w:ascii="Times" w:hAnsi="Times"/>
                <w:lang w:val="en-CA"/>
              </w:rPr>
              <w:t xml:space="preserve">We will also </w:t>
            </w:r>
            <w:r>
              <w:rPr>
                <w:rFonts w:cs="Times" w:ascii="Times" w:hAnsi="Times"/>
                <w:b/>
                <w:u w:val="single"/>
                <w:lang w:val="en-CA"/>
              </w:rPr>
              <w:t>include</w:t>
            </w:r>
            <w:r>
              <w:rPr>
                <w:rFonts w:cs="Times" w:ascii="Times" w:hAnsi="Times"/>
                <w:lang w:val="en-CA"/>
              </w:rPr>
              <w:t xml:space="preserve"> co-formulations. Co-formulations take two or more different drugs and combine them into a single pill. The following are some </w:t>
            </w:r>
            <w:r>
              <w:rPr>
                <w:rFonts w:cs="Times" w:ascii="Times" w:hAnsi="Times"/>
                <w:b/>
                <w:lang w:val="en-CA"/>
              </w:rPr>
              <w:t>examples</w:t>
            </w:r>
            <w:r>
              <w:rPr>
                <w:rFonts w:cs="Times" w:ascii="Times" w:hAnsi="Times"/>
                <w:lang w:val="en-CA"/>
              </w:rPr>
              <w:t>:</w:t>
            </w:r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b/>
                <w:b/>
                <w:lang w:val="en-CA"/>
              </w:rPr>
            </w:pPr>
            <w:r>
              <w:rPr>
                <w:rFonts w:cs="Times" w:ascii="Times" w:hAnsi="Times"/>
                <w:b/>
                <w:lang w:val="en-CA"/>
              </w:rPr>
              <w:t>Co-formulation</w:t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b/>
                <w:b/>
                <w:lang w:val="en-CA"/>
              </w:rPr>
            </w:pPr>
            <w:r>
              <w:rPr>
                <w:rFonts w:cs="Times" w:ascii="Times" w:hAnsi="Times"/>
                <w:b/>
                <w:lang w:val="en-CA"/>
              </w:rPr>
              <w:t>Brand name</w:t>
            </w:r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9F9F9" w:val="clear"/>
              <w:spacing w:before="0" w:after="200"/>
              <w:ind w:right="240" w:hanging="0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efavirenz + FTC + tenofovir</w:t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9F9F9" w:val="clear"/>
              <w:spacing w:before="0" w:after="200"/>
              <w:ind w:right="240" w:hanging="0"/>
              <w:jc w:val="center"/>
              <w:rPr>
                <w:rFonts w:ascii="Times" w:hAnsi="Times" w:cs="Times"/>
                <w:lang w:val="en-CA"/>
              </w:rPr>
            </w:pPr>
            <w:hyperlink r:id="rId2">
              <w:r>
                <w:rPr>
                  <w:rStyle w:val="InternetLink"/>
                  <w:rFonts w:cs="Times" w:ascii="Times" w:hAnsi="Times"/>
                  <w:lang w:val="en-CA"/>
                </w:rPr>
                <w:t>Atripla</w:t>
              </w:r>
            </w:hyperlink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9F9F9" w:val="clear"/>
              <w:spacing w:before="0" w:after="200"/>
              <w:ind w:right="240" w:hanging="0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AZT + 3TC</w:t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9F9F9" w:val="clear"/>
              <w:spacing w:before="0" w:after="200"/>
              <w:ind w:right="240" w:hanging="0"/>
              <w:jc w:val="center"/>
              <w:rPr>
                <w:rFonts w:ascii="Times" w:hAnsi="Times" w:cs="Times"/>
                <w:lang w:val="en-CA"/>
              </w:rPr>
            </w:pPr>
            <w:hyperlink r:id="rId3">
              <w:r>
                <w:rPr>
                  <w:rStyle w:val="InternetLink"/>
                  <w:rFonts w:cs="Times" w:ascii="Times" w:hAnsi="Times"/>
                  <w:lang w:val="en-CA"/>
                </w:rPr>
                <w:t>Combivir</w:t>
              </w:r>
            </w:hyperlink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9F9F9" w:val="clear"/>
              <w:spacing w:before="0" w:after="200"/>
              <w:ind w:right="240" w:hanging="0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tenofovir + FTC + rilpivirine</w:t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9F9F9" w:val="clear"/>
              <w:spacing w:before="0" w:after="200"/>
              <w:ind w:right="240" w:hanging="0"/>
              <w:jc w:val="center"/>
              <w:rPr>
                <w:rFonts w:ascii="Times" w:hAnsi="Times" w:cs="Times"/>
                <w:lang w:val="en-CA"/>
              </w:rPr>
            </w:pPr>
            <w:hyperlink r:id="rId4">
              <w:r>
                <w:rPr>
                  <w:rStyle w:val="InternetLink"/>
                  <w:rFonts w:cs="Times" w:ascii="Times" w:hAnsi="Times"/>
                  <w:lang w:val="en-CA"/>
                </w:rPr>
                <w:t>Complera</w:t>
              </w:r>
            </w:hyperlink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9F9F9" w:val="clear"/>
              <w:spacing w:before="0" w:after="200"/>
              <w:ind w:right="240" w:hanging="0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lopinavir + ritonavir</w:t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9F9F9" w:val="clear"/>
              <w:spacing w:before="0" w:after="200"/>
              <w:ind w:right="240" w:hanging="0"/>
              <w:jc w:val="center"/>
              <w:rPr>
                <w:rFonts w:ascii="Times" w:hAnsi="Times" w:cs="Times"/>
                <w:lang w:val="en-CA"/>
              </w:rPr>
            </w:pPr>
            <w:hyperlink r:id="rId5">
              <w:r>
                <w:rPr>
                  <w:rStyle w:val="InternetLink"/>
                  <w:rFonts w:cs="Times" w:ascii="Times" w:hAnsi="Times"/>
                  <w:lang w:val="en-CA"/>
                </w:rPr>
                <w:t>Kaletra</w:t>
              </w:r>
            </w:hyperlink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9F9F9" w:val="clear"/>
              <w:spacing w:before="0" w:after="200"/>
              <w:ind w:right="240" w:hanging="0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3TC + abacavir</w:t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9F9F9" w:val="clear"/>
              <w:spacing w:before="0" w:after="200"/>
              <w:ind w:right="240" w:hanging="0"/>
              <w:jc w:val="center"/>
              <w:rPr>
                <w:rFonts w:ascii="Times" w:hAnsi="Times" w:cs="Times"/>
                <w:lang w:val="en-CA"/>
              </w:rPr>
            </w:pPr>
            <w:hyperlink r:id="rId6">
              <w:r>
                <w:rPr>
                  <w:rStyle w:val="InternetLink"/>
                  <w:rFonts w:cs="Times" w:ascii="Times" w:hAnsi="Times"/>
                  <w:lang w:val="en-CA"/>
                </w:rPr>
                <w:t>Kivexa</w:t>
              </w:r>
            </w:hyperlink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9F9F9" w:val="clear"/>
              <w:spacing w:before="0" w:after="200"/>
              <w:ind w:right="240" w:hanging="0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AZT + 3TC + abacavir</w:t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9F9F9" w:val="clear"/>
              <w:spacing w:before="0" w:after="200"/>
              <w:ind w:right="240" w:hanging="0"/>
              <w:jc w:val="center"/>
              <w:rPr>
                <w:rFonts w:ascii="Times" w:hAnsi="Times" w:cs="Times"/>
                <w:lang w:val="en-CA"/>
              </w:rPr>
            </w:pPr>
            <w:hyperlink r:id="rId7">
              <w:r>
                <w:rPr>
                  <w:rStyle w:val="InternetLink"/>
                  <w:rFonts w:cs="Times" w:ascii="Times" w:hAnsi="Times"/>
                  <w:lang w:val="en-CA"/>
                </w:rPr>
                <w:t>Trizivir</w:t>
              </w:r>
            </w:hyperlink>
          </w:p>
        </w:tc>
      </w:tr>
      <w:tr>
        <w:trPr/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9F9F9" w:val="clear"/>
              <w:spacing w:before="0" w:after="200"/>
              <w:ind w:right="240" w:hanging="0"/>
              <w:rPr>
                <w:rFonts w:ascii="Times" w:hAnsi="Times" w:cs="Times"/>
                <w:lang w:val="en-CA"/>
              </w:rPr>
            </w:pPr>
            <w:r>
              <w:rPr>
                <w:rFonts w:cs="Times" w:ascii="Times" w:hAnsi="Times"/>
                <w:lang w:val="en-CA"/>
              </w:rPr>
              <w:t>FTC + tenofovir</w:t>
            </w:r>
          </w:p>
        </w:tc>
        <w:tc>
          <w:tcPr>
            <w:tcW w:w="6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9F9F9" w:val="clear"/>
              <w:spacing w:before="0" w:after="200"/>
              <w:ind w:right="240" w:hanging="0"/>
              <w:jc w:val="center"/>
              <w:rPr>
                <w:rFonts w:ascii="Times" w:hAnsi="Times" w:cs="Times"/>
                <w:lang w:val="en-CA"/>
              </w:rPr>
            </w:pPr>
            <w:hyperlink r:id="rId8">
              <w:r>
                <w:rPr>
                  <w:rStyle w:val="InternetLink"/>
                  <w:rFonts w:cs="Times" w:ascii="Times" w:hAnsi="Times"/>
                  <w:lang w:val="en-CA"/>
                </w:rPr>
                <w:t>Truvada</w:t>
              </w:r>
            </w:hyperlink>
          </w:p>
        </w:tc>
      </w:tr>
    </w:tbl>
    <w:p>
      <w:pPr>
        <w:sectPr>
          <w:footerReference w:type="default" r:id="rId9"/>
          <w:type w:val="nextPage"/>
          <w:pgSz w:w="12240" w:h="15840"/>
          <w:pgMar w:left="1440" w:right="144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>
          <w:b/>
          <w:b/>
          <w:bCs/>
        </w:rPr>
      </w:pPr>
      <w:r>
        <w:rPr>
          <w:b/>
          <w:bCs/>
        </w:rPr>
      </w:r>
    </w:p>
    <w:sectPr>
      <w:footerReference w:type="default" r:id="rId10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atie.ca/fact-sheets/co-formulations/atripla" TargetMode="External"/><Relationship Id="rId3" Type="http://schemas.openxmlformats.org/officeDocument/2006/relationships/hyperlink" Target="http://www.catie.ca/fact-sheets/co-formulations/combivir" TargetMode="External"/><Relationship Id="rId4" Type="http://schemas.openxmlformats.org/officeDocument/2006/relationships/hyperlink" Target="http://www.catie.ca/en/fact-sheets/co-formulations/complera" TargetMode="External"/><Relationship Id="rId5" Type="http://schemas.openxmlformats.org/officeDocument/2006/relationships/hyperlink" Target="http://www.catie.ca/fact-sheets/protease-inhibitors/kaletra-lopinavirritonavir" TargetMode="External"/><Relationship Id="rId6" Type="http://schemas.openxmlformats.org/officeDocument/2006/relationships/hyperlink" Target="http://www.catie.ca/fact-sheets/co-formulations/kivexa" TargetMode="External"/><Relationship Id="rId7" Type="http://schemas.openxmlformats.org/officeDocument/2006/relationships/hyperlink" Target="http://www.catie.ca/fact-sheets/co-formulations/trizivir" TargetMode="External"/><Relationship Id="rId8" Type="http://schemas.openxmlformats.org/officeDocument/2006/relationships/hyperlink" Target="http://www.catie.ca/fact-sheets/co-formulations/truvada" TargetMode="External"/><Relationship Id="rId9" Type="http://schemas.openxmlformats.org/officeDocument/2006/relationships/footer" Target="footer1.xml"/><Relationship Id="rId10" Type="http://schemas.openxmlformats.org/officeDocument/2006/relationships/footer" Target="footer2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2T03:26:00Z</dcterms:created>
  <dc:creator>eBulagao</dc:creator>
  <dc:description/>
  <cp:keywords/>
  <dc:language>en-US</dc:language>
  <cp:lastModifiedBy>eBulagao</cp:lastModifiedBy>
  <dcterms:modified xsi:type="dcterms:W3CDTF">2014-05-12T03:26:00Z</dcterms:modified>
  <cp:revision>2</cp:revision>
  <dc:subject/>
  <dc:title/>
</cp:coreProperties>
</file>